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E265D9" w14:textId="77777777" w:rsidR="007960E4" w:rsidRPr="006A7133" w:rsidRDefault="007960E4" w:rsidP="007960E4">
      <w:pPr>
        <w:pStyle w:val="EndNoteBibliography"/>
        <w:ind w:left="720" w:hanging="720"/>
        <w:rPr>
          <w:i/>
          <w:iCs/>
          <w:noProof/>
          <w:lang w:val="en-GB"/>
        </w:rPr>
      </w:pPr>
      <w:r w:rsidRPr="006A7133">
        <w:rPr>
          <w:i/>
          <w:iCs/>
          <w:noProof/>
          <w:lang w:val="en-GB"/>
        </w:rPr>
        <w:t>Table A1: Participant characteristics</w:t>
      </w:r>
    </w:p>
    <w:tbl>
      <w:tblPr>
        <w:tblStyle w:val="TableGrid"/>
        <w:tblW w:w="9639" w:type="dxa"/>
        <w:tblInd w:w="-5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shd w:val="clear" w:color="auto" w:fill="EDEDED" w:themeFill="accent3" w:themeFillTint="33"/>
        <w:tblLook w:val="04A0" w:firstRow="1" w:lastRow="0" w:firstColumn="1" w:lastColumn="0" w:noHBand="0" w:noVBand="1"/>
      </w:tblPr>
      <w:tblGrid>
        <w:gridCol w:w="2160"/>
        <w:gridCol w:w="5025"/>
        <w:gridCol w:w="2454"/>
      </w:tblGrid>
      <w:tr w:rsidR="007960E4" w:rsidRPr="006A7133" w14:paraId="65F22864" w14:textId="77777777" w:rsidTr="009E6CC3">
        <w:tc>
          <w:tcPr>
            <w:tcW w:w="71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170973A1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 w:rsidRPr="006A7133">
              <w:rPr>
                <w:b/>
                <w:bCs/>
                <w:noProof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5E0F9772" w14:textId="77777777" w:rsidR="007960E4" w:rsidRPr="006A7133" w:rsidRDefault="007960E4" w:rsidP="00892127">
            <w:pPr>
              <w:pStyle w:val="EndNoteBibliography"/>
              <w:jc w:val="left"/>
              <w:rPr>
                <w:b/>
                <w:bCs/>
                <w:noProof/>
                <w:sz w:val="20"/>
                <w:szCs w:val="20"/>
                <w:lang w:val="en-GB"/>
              </w:rPr>
            </w:pPr>
            <w:r w:rsidRPr="006A7133">
              <w:rPr>
                <w:b/>
                <w:bCs/>
                <w:noProof/>
                <w:sz w:val="20"/>
                <w:szCs w:val="20"/>
                <w:lang w:val="en-GB"/>
              </w:rPr>
              <w:t>No. of participants</w:t>
            </w:r>
          </w:p>
        </w:tc>
      </w:tr>
      <w:tr w:rsidR="007960E4" w:rsidRPr="006A7133" w14:paraId="5140ADBF" w14:textId="77777777" w:rsidTr="009E6CC3"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</w:tcPr>
          <w:p w14:paraId="51E67A80" w14:textId="77777777" w:rsidR="007960E4" w:rsidRPr="006A7133" w:rsidRDefault="007960E4" w:rsidP="00892127">
            <w:pPr>
              <w:pStyle w:val="EndNoteBibliography"/>
              <w:rPr>
                <w:b/>
                <w:bCs/>
                <w:noProof/>
                <w:sz w:val="20"/>
                <w:szCs w:val="20"/>
                <w:lang w:val="en-GB"/>
              </w:rPr>
            </w:pPr>
            <w:r w:rsidRPr="006A7133">
              <w:rPr>
                <w:b/>
                <w:bCs/>
                <w:noProof/>
                <w:sz w:val="20"/>
                <w:szCs w:val="20"/>
                <w:lang w:val="en-GB"/>
              </w:rPr>
              <w:t>Field of work</w:t>
            </w:r>
          </w:p>
        </w:tc>
        <w:tc>
          <w:tcPr>
            <w:tcW w:w="5025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</w:tcPr>
          <w:p w14:paraId="0CE28A4C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 w:rsidRPr="006A7133">
              <w:rPr>
                <w:noProof/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2454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</w:tcPr>
          <w:p w14:paraId="526D80A2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 w:rsidRPr="006A7133">
              <w:rPr>
                <w:noProof/>
                <w:sz w:val="20"/>
                <w:szCs w:val="20"/>
                <w:lang w:val="en-GB"/>
              </w:rPr>
              <w:t>18</w:t>
            </w:r>
          </w:p>
        </w:tc>
      </w:tr>
      <w:tr w:rsidR="007960E4" w:rsidRPr="006A7133" w14:paraId="3FC6A486" w14:textId="77777777" w:rsidTr="009E6CC3"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672A6659" w14:textId="77777777" w:rsidR="007960E4" w:rsidRPr="006A7133" w:rsidRDefault="007960E4" w:rsidP="00892127">
            <w:pPr>
              <w:pStyle w:val="EndNoteBibliography"/>
              <w:rPr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25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5742C21D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 w:rsidRPr="006A7133">
              <w:rPr>
                <w:noProof/>
                <w:sz w:val="20"/>
                <w:szCs w:val="20"/>
                <w:lang w:val="en-GB"/>
              </w:rPr>
              <w:t>Medical AI research &amp; development</w:t>
            </w:r>
          </w:p>
        </w:tc>
        <w:tc>
          <w:tcPr>
            <w:tcW w:w="2454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649841BE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 w:rsidRPr="006A7133">
              <w:rPr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7960E4" w:rsidRPr="006A7133" w14:paraId="42738099" w14:textId="77777777" w:rsidTr="009E6CC3"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</w:tcPr>
          <w:p w14:paraId="2A70C645" w14:textId="77777777" w:rsidR="007960E4" w:rsidRPr="006A7133" w:rsidRDefault="007960E4" w:rsidP="00892127">
            <w:pPr>
              <w:pStyle w:val="EndNoteBibliography"/>
              <w:rPr>
                <w:b/>
                <w:bCs/>
                <w:noProof/>
                <w:sz w:val="20"/>
                <w:szCs w:val="20"/>
                <w:lang w:val="en-GB"/>
              </w:rPr>
            </w:pPr>
            <w:r w:rsidRPr="006A7133">
              <w:rPr>
                <w:b/>
                <w:bCs/>
                <w:noProof/>
                <w:sz w:val="20"/>
                <w:szCs w:val="20"/>
                <w:lang w:val="en-GB"/>
              </w:rPr>
              <w:t>Specialty</w:t>
            </w:r>
            <w:r w:rsidRPr="006A7133">
              <w:rPr>
                <w:noProof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025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</w:tcPr>
          <w:p w14:paraId="49E627A9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 w:rsidRPr="006A7133">
              <w:rPr>
                <w:noProof/>
                <w:sz w:val="20"/>
                <w:szCs w:val="20"/>
                <w:lang w:val="en-GB"/>
              </w:rPr>
              <w:t>Radiolog</w:t>
            </w:r>
            <w:r>
              <w:rPr>
                <w:noProof/>
                <w:sz w:val="20"/>
                <w:szCs w:val="20"/>
                <w:lang w:val="en-GB"/>
              </w:rPr>
              <w:t>y</w:t>
            </w:r>
          </w:p>
        </w:tc>
        <w:tc>
          <w:tcPr>
            <w:tcW w:w="2454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</w:tcPr>
          <w:p w14:paraId="2B2B7304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 w:rsidRPr="006A7133">
              <w:rPr>
                <w:noProof/>
                <w:sz w:val="20"/>
                <w:szCs w:val="20"/>
                <w:lang w:val="en-GB"/>
              </w:rPr>
              <w:t>9</w:t>
            </w:r>
          </w:p>
        </w:tc>
      </w:tr>
      <w:tr w:rsidR="007960E4" w:rsidRPr="006A7133" w14:paraId="3A07C97B" w14:textId="77777777" w:rsidTr="009E6CC3">
        <w:tc>
          <w:tcPr>
            <w:tcW w:w="2160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0A37501D" w14:textId="77777777" w:rsidR="007960E4" w:rsidRPr="006A7133" w:rsidRDefault="007960E4" w:rsidP="00892127">
            <w:pPr>
              <w:pStyle w:val="EndNoteBibliography"/>
              <w:rPr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25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3BF55ED7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 w:rsidRPr="006A7133">
              <w:rPr>
                <w:noProof/>
                <w:sz w:val="20"/>
                <w:szCs w:val="20"/>
                <w:lang w:val="en-GB"/>
              </w:rPr>
              <w:t>Oncology</w:t>
            </w:r>
          </w:p>
        </w:tc>
        <w:tc>
          <w:tcPr>
            <w:tcW w:w="24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78941E47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 w:rsidRPr="006A7133">
              <w:rPr>
                <w:noProof/>
                <w:sz w:val="20"/>
                <w:szCs w:val="20"/>
                <w:lang w:val="en-GB"/>
              </w:rPr>
              <w:t>5</w:t>
            </w:r>
          </w:p>
        </w:tc>
      </w:tr>
      <w:tr w:rsidR="007960E4" w:rsidRPr="006A7133" w14:paraId="7473F3DF" w14:textId="77777777" w:rsidTr="009E6CC3">
        <w:tc>
          <w:tcPr>
            <w:tcW w:w="2160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5DAB6C7B" w14:textId="77777777" w:rsidR="007960E4" w:rsidRPr="006A7133" w:rsidRDefault="007960E4" w:rsidP="00892127">
            <w:pPr>
              <w:pStyle w:val="EndNoteBibliography"/>
              <w:rPr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25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718635E4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 w:rsidRPr="006A7133">
              <w:rPr>
                <w:noProof/>
                <w:sz w:val="20"/>
                <w:szCs w:val="20"/>
                <w:lang w:val="en-GB"/>
              </w:rPr>
              <w:t>Dermatology</w:t>
            </w:r>
          </w:p>
        </w:tc>
        <w:tc>
          <w:tcPr>
            <w:tcW w:w="24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18F999B5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 w:rsidRPr="006A7133">
              <w:rPr>
                <w:noProof/>
                <w:sz w:val="20"/>
                <w:szCs w:val="20"/>
                <w:lang w:val="en-GB"/>
              </w:rPr>
              <w:t>2</w:t>
            </w:r>
          </w:p>
        </w:tc>
      </w:tr>
      <w:tr w:rsidR="007960E4" w:rsidRPr="006A7133" w14:paraId="38462A05" w14:textId="77777777" w:rsidTr="009E6CC3">
        <w:tc>
          <w:tcPr>
            <w:tcW w:w="2160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02EB378F" w14:textId="77777777" w:rsidR="007960E4" w:rsidRPr="006A7133" w:rsidRDefault="007960E4" w:rsidP="00892127">
            <w:pPr>
              <w:pStyle w:val="EndNoteBibliography"/>
              <w:rPr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25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5FB00B64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 w:rsidRPr="006A7133">
              <w:rPr>
                <w:noProof/>
                <w:sz w:val="20"/>
                <w:szCs w:val="20"/>
                <w:lang w:val="en-GB"/>
              </w:rPr>
              <w:t>Surgery</w:t>
            </w:r>
          </w:p>
        </w:tc>
        <w:tc>
          <w:tcPr>
            <w:tcW w:w="24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56B20A0C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 w:rsidRPr="006A7133">
              <w:rPr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7960E4" w:rsidRPr="006A7133" w14:paraId="0C2B9FF4" w14:textId="77777777" w:rsidTr="009E6CC3">
        <w:tc>
          <w:tcPr>
            <w:tcW w:w="2160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6A05A809" w14:textId="77777777" w:rsidR="007960E4" w:rsidRPr="006A7133" w:rsidRDefault="007960E4" w:rsidP="00892127">
            <w:pPr>
              <w:pStyle w:val="EndNoteBibliography"/>
              <w:rPr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25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121A1678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 w:rsidRPr="006A7133">
              <w:rPr>
                <w:noProof/>
                <w:sz w:val="20"/>
                <w:szCs w:val="20"/>
                <w:lang w:val="en-GB"/>
              </w:rPr>
              <w:t>General Medicine</w:t>
            </w:r>
          </w:p>
        </w:tc>
        <w:tc>
          <w:tcPr>
            <w:tcW w:w="24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249FAAB8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 w:rsidRPr="006A7133">
              <w:rPr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7960E4" w:rsidRPr="006A7133" w14:paraId="2BDB55BA" w14:textId="77777777" w:rsidTr="009E6CC3">
        <w:tc>
          <w:tcPr>
            <w:tcW w:w="2160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5A39BBE3" w14:textId="77777777" w:rsidR="007960E4" w:rsidRPr="006A7133" w:rsidRDefault="007960E4" w:rsidP="00892127">
            <w:pPr>
              <w:pStyle w:val="EndNoteBibliography"/>
              <w:rPr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25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1B213697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 w:rsidRPr="006A7133">
              <w:rPr>
                <w:noProof/>
                <w:sz w:val="20"/>
                <w:szCs w:val="20"/>
                <w:lang w:val="en-GB"/>
              </w:rPr>
              <w:t>Immunology, genetics &amp; pathology</w:t>
            </w:r>
          </w:p>
        </w:tc>
        <w:tc>
          <w:tcPr>
            <w:tcW w:w="24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19F14E3C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>
              <w:rPr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7960E4" w:rsidRPr="006A7133" w14:paraId="26604991" w14:textId="77777777" w:rsidTr="009E6CC3">
        <w:tc>
          <w:tcPr>
            <w:tcW w:w="2160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EDEDED" w:themeFill="accent3" w:themeFillTint="33"/>
          </w:tcPr>
          <w:p w14:paraId="41C8F396" w14:textId="77777777" w:rsidR="007960E4" w:rsidRPr="006A7133" w:rsidRDefault="007960E4" w:rsidP="00892127">
            <w:pPr>
              <w:pStyle w:val="EndNoteBibliography"/>
              <w:rPr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25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0FE169F2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 w:rsidRPr="006A7133">
              <w:rPr>
                <w:noProof/>
                <w:sz w:val="20"/>
                <w:szCs w:val="20"/>
                <w:lang w:val="en-GB"/>
              </w:rPr>
              <w:t>Research &amp; Development</w:t>
            </w:r>
          </w:p>
        </w:tc>
        <w:tc>
          <w:tcPr>
            <w:tcW w:w="2454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065D2414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>
              <w:rPr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7960E4" w:rsidRPr="006A7133" w14:paraId="422E9362" w14:textId="77777777" w:rsidTr="009E6CC3">
        <w:tc>
          <w:tcPr>
            <w:tcW w:w="2160" w:type="dxa"/>
            <w:tcBorders>
              <w:bottom w:val="nil"/>
            </w:tcBorders>
            <w:shd w:val="clear" w:color="auto" w:fill="EDEDED" w:themeFill="accent3" w:themeFillTint="33"/>
          </w:tcPr>
          <w:p w14:paraId="1D2B207C" w14:textId="77777777" w:rsidR="007960E4" w:rsidRPr="006A7133" w:rsidRDefault="007960E4" w:rsidP="00892127">
            <w:pPr>
              <w:pStyle w:val="EndNoteBibliography"/>
              <w:rPr>
                <w:b/>
                <w:bCs/>
                <w:noProof/>
                <w:sz w:val="20"/>
                <w:szCs w:val="20"/>
                <w:lang w:val="en-GB"/>
              </w:rPr>
            </w:pPr>
            <w:r w:rsidRPr="006A7133">
              <w:rPr>
                <w:b/>
                <w:bCs/>
                <w:noProof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5025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</w:tcPr>
          <w:p w14:paraId="1934048F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 w:rsidRPr="006A7133">
              <w:rPr>
                <w:noProof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2454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</w:tcPr>
          <w:p w14:paraId="7144751B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 w:rsidRPr="006A7133">
              <w:rPr>
                <w:noProof/>
                <w:sz w:val="20"/>
                <w:szCs w:val="20"/>
                <w:lang w:val="en-GB"/>
              </w:rPr>
              <w:t>2</w:t>
            </w:r>
          </w:p>
        </w:tc>
      </w:tr>
      <w:tr w:rsidR="007960E4" w:rsidRPr="006A7133" w14:paraId="6E56A31D" w14:textId="77777777" w:rsidTr="009E6CC3">
        <w:tc>
          <w:tcPr>
            <w:tcW w:w="2160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72A3D3EC" w14:textId="77777777" w:rsidR="007960E4" w:rsidRPr="006A7133" w:rsidRDefault="007960E4" w:rsidP="00892127">
            <w:pPr>
              <w:pStyle w:val="EndNoteBibliography"/>
              <w:rPr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25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7C909513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 w:rsidRPr="006A7133">
              <w:rPr>
                <w:noProof/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24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2E32D521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>
              <w:rPr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7960E4" w:rsidRPr="006A7133" w14:paraId="4679318A" w14:textId="77777777" w:rsidTr="009E6CC3">
        <w:tc>
          <w:tcPr>
            <w:tcW w:w="2160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0D0B940D" w14:textId="77777777" w:rsidR="007960E4" w:rsidRPr="006A7133" w:rsidRDefault="007960E4" w:rsidP="00892127">
            <w:pPr>
              <w:pStyle w:val="EndNoteBibliography"/>
              <w:rPr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25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18212F33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 w:rsidRPr="006A7133">
              <w:rPr>
                <w:noProof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24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0C50080F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>
              <w:rPr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7960E4" w:rsidRPr="006A7133" w14:paraId="296BC6FE" w14:textId="77777777" w:rsidTr="009E6CC3"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0E27B00A" w14:textId="77777777" w:rsidR="007960E4" w:rsidRPr="006A7133" w:rsidRDefault="007960E4" w:rsidP="00892127">
            <w:pPr>
              <w:pStyle w:val="EndNoteBibliography"/>
              <w:rPr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25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2FB2F935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 w:rsidRPr="006A7133">
              <w:rPr>
                <w:noProof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2454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33CFEC6B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>
              <w:rPr>
                <w:noProof/>
                <w:sz w:val="20"/>
                <w:szCs w:val="20"/>
                <w:lang w:val="en-GB"/>
              </w:rPr>
              <w:t>15</w:t>
            </w:r>
          </w:p>
        </w:tc>
      </w:tr>
      <w:tr w:rsidR="007960E4" w:rsidRPr="006A7133" w14:paraId="7C583E82" w14:textId="77777777" w:rsidTr="009E6CC3"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</w:tcPr>
          <w:p w14:paraId="70AA5834" w14:textId="77777777" w:rsidR="007960E4" w:rsidRPr="006A7133" w:rsidRDefault="007960E4" w:rsidP="00892127">
            <w:pPr>
              <w:pStyle w:val="EndNoteBibliography"/>
              <w:rPr>
                <w:b/>
                <w:bCs/>
                <w:noProof/>
                <w:sz w:val="20"/>
                <w:szCs w:val="20"/>
                <w:lang w:val="en-GB"/>
              </w:rPr>
            </w:pPr>
            <w:r w:rsidRPr="006A7133">
              <w:rPr>
                <w:b/>
                <w:bCs/>
                <w:noProof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5025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</w:tcPr>
          <w:p w14:paraId="2ACD8524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 w:rsidRPr="006A7133">
              <w:rPr>
                <w:noProof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454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</w:tcPr>
          <w:p w14:paraId="089009E4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 w:rsidRPr="006A7133">
              <w:rPr>
                <w:noProof/>
                <w:sz w:val="20"/>
                <w:szCs w:val="20"/>
                <w:lang w:val="en-GB"/>
              </w:rPr>
              <w:t>9</w:t>
            </w:r>
          </w:p>
        </w:tc>
      </w:tr>
      <w:tr w:rsidR="007960E4" w:rsidRPr="006A7133" w14:paraId="475F1AE7" w14:textId="77777777" w:rsidTr="009E6CC3"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60061E4C" w14:textId="77777777" w:rsidR="007960E4" w:rsidRPr="006A7133" w:rsidRDefault="007960E4" w:rsidP="00892127">
            <w:pPr>
              <w:pStyle w:val="EndNoteBibliography"/>
              <w:rPr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25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05CA2942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 w:rsidRPr="006A7133">
              <w:rPr>
                <w:noProof/>
                <w:sz w:val="20"/>
                <w:szCs w:val="20"/>
                <w:lang w:val="en-GB"/>
              </w:rPr>
              <w:t>Male</w:t>
            </w:r>
          </w:p>
        </w:tc>
        <w:tc>
          <w:tcPr>
            <w:tcW w:w="2454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5D369756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 w:rsidRPr="006A7133">
              <w:rPr>
                <w:noProof/>
                <w:sz w:val="20"/>
                <w:szCs w:val="20"/>
                <w:lang w:val="en-GB"/>
              </w:rPr>
              <w:t>10</w:t>
            </w:r>
          </w:p>
        </w:tc>
      </w:tr>
      <w:tr w:rsidR="007960E4" w:rsidRPr="006A7133" w14:paraId="73E2D3B2" w14:textId="77777777" w:rsidTr="009E6CC3"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</w:tcPr>
          <w:p w14:paraId="6DA1D32C" w14:textId="77777777" w:rsidR="007960E4" w:rsidRPr="006A7133" w:rsidRDefault="2ED2D24D" w:rsidP="668CC9F1">
            <w:pPr>
              <w:pStyle w:val="EndNoteBibliography"/>
              <w:jc w:val="left"/>
              <w:rPr>
                <w:b/>
                <w:bCs/>
                <w:noProof/>
                <w:sz w:val="20"/>
                <w:szCs w:val="20"/>
                <w:lang w:val="en-GB"/>
              </w:rPr>
            </w:pPr>
            <w:r w:rsidRPr="668CC9F1">
              <w:rPr>
                <w:b/>
                <w:bCs/>
                <w:noProof/>
                <w:sz w:val="20"/>
                <w:szCs w:val="20"/>
                <w:lang w:val="en-GB"/>
              </w:rPr>
              <w:t>Level of AI exposure</w:t>
            </w:r>
            <w:r w:rsidRPr="668CC9F1">
              <w:rPr>
                <w:noProof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5025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</w:tcPr>
          <w:p w14:paraId="484B19C9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 w:rsidRPr="006A7133">
              <w:rPr>
                <w:noProof/>
                <w:sz w:val="20"/>
                <w:szCs w:val="20"/>
                <w:lang w:val="en-GB"/>
              </w:rPr>
              <w:t>Using AI tools in clinical practice</w:t>
            </w:r>
          </w:p>
        </w:tc>
        <w:tc>
          <w:tcPr>
            <w:tcW w:w="2454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</w:tcPr>
          <w:p w14:paraId="4737E36C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 w:rsidRPr="006A7133">
              <w:rPr>
                <w:noProof/>
                <w:sz w:val="20"/>
                <w:szCs w:val="20"/>
                <w:lang w:val="en-GB"/>
              </w:rPr>
              <w:t>1</w:t>
            </w:r>
            <w:r>
              <w:rPr>
                <w:noProof/>
                <w:sz w:val="20"/>
                <w:szCs w:val="20"/>
                <w:lang w:val="en-GB"/>
              </w:rPr>
              <w:t>1</w:t>
            </w:r>
          </w:p>
        </w:tc>
      </w:tr>
      <w:tr w:rsidR="007960E4" w:rsidRPr="006A7133" w14:paraId="049E65E7" w14:textId="77777777" w:rsidTr="009E6CC3">
        <w:tc>
          <w:tcPr>
            <w:tcW w:w="2160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44EAFD9C" w14:textId="77777777" w:rsidR="007960E4" w:rsidRPr="006A7133" w:rsidRDefault="007960E4" w:rsidP="00892127">
            <w:pPr>
              <w:pStyle w:val="EndNoteBibliography"/>
              <w:rPr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25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0D880057" w14:textId="77777777" w:rsidR="007960E4" w:rsidRPr="006A7133" w:rsidRDefault="007960E4" w:rsidP="00892127">
            <w:pPr>
              <w:pStyle w:val="EndNoteBibliography"/>
              <w:rPr>
                <w:sz w:val="20"/>
                <w:szCs w:val="20"/>
                <w:lang w:val="en-GB"/>
              </w:rPr>
            </w:pPr>
            <w:r w:rsidRPr="006A7133">
              <w:rPr>
                <w:sz w:val="20"/>
                <w:szCs w:val="20"/>
                <w:lang w:val="en-GB"/>
              </w:rPr>
              <w:t>Evaluated/Evaluating AI tools for use in clinical practice</w:t>
            </w:r>
          </w:p>
        </w:tc>
        <w:tc>
          <w:tcPr>
            <w:tcW w:w="2454" w:type="dxa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735DA4F4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 w:rsidRPr="006A7133">
              <w:rPr>
                <w:noProof/>
                <w:sz w:val="20"/>
                <w:szCs w:val="20"/>
                <w:lang w:val="en-GB"/>
              </w:rPr>
              <w:t>11</w:t>
            </w:r>
          </w:p>
        </w:tc>
      </w:tr>
      <w:tr w:rsidR="007960E4" w:rsidRPr="006A7133" w14:paraId="471E26B2" w14:textId="77777777" w:rsidTr="009E6CC3"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4B94D5A5" w14:textId="77777777" w:rsidR="007960E4" w:rsidRPr="006A7133" w:rsidRDefault="007960E4" w:rsidP="00892127">
            <w:pPr>
              <w:pStyle w:val="EndNoteBibliography"/>
              <w:rPr>
                <w:b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025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150E2C6E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 w:rsidRPr="006A7133">
              <w:rPr>
                <w:noProof/>
                <w:sz w:val="20"/>
                <w:szCs w:val="20"/>
                <w:lang w:val="en-GB"/>
              </w:rPr>
              <w:t>Neither engaged in evaluation or use of an AI tool</w:t>
            </w:r>
          </w:p>
        </w:tc>
        <w:tc>
          <w:tcPr>
            <w:tcW w:w="2454" w:type="dxa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2598DEE6" w14:textId="77777777" w:rsidR="007960E4" w:rsidRPr="006A7133" w:rsidRDefault="007960E4" w:rsidP="00892127">
            <w:pPr>
              <w:pStyle w:val="EndNoteBibliography"/>
              <w:rPr>
                <w:noProof/>
                <w:sz w:val="20"/>
                <w:szCs w:val="20"/>
                <w:lang w:val="en-GB"/>
              </w:rPr>
            </w:pPr>
            <w:r>
              <w:rPr>
                <w:noProof/>
                <w:sz w:val="20"/>
                <w:szCs w:val="20"/>
                <w:lang w:val="en-GB"/>
              </w:rPr>
              <w:t>4</w:t>
            </w:r>
          </w:p>
        </w:tc>
      </w:tr>
    </w:tbl>
    <w:p w14:paraId="379789E0" w14:textId="7AF3B1C5" w:rsidR="00575137" w:rsidRDefault="6CFB1305" w:rsidP="668CC9F1">
      <w:pPr>
        <w:ind w:left="720" w:hanging="720"/>
        <w:jc w:val="both"/>
      </w:pPr>
      <w:r w:rsidRPr="668CC9F1">
        <w:rPr>
          <w:rFonts w:ascii="Cambria" w:eastAsia="Cambria" w:hAnsi="Cambria" w:cs="Cambria"/>
          <w:sz w:val="22"/>
          <w:szCs w:val="22"/>
          <w:vertAlign w:val="superscript"/>
        </w:rPr>
        <w:t xml:space="preserve">a: There were 19 participants. One participant is employed in both Radiology and Oncology. </w:t>
      </w:r>
    </w:p>
    <w:p w14:paraId="55DB6DE8" w14:textId="71D1E6C4" w:rsidR="00575137" w:rsidRDefault="6CFB1305" w:rsidP="668CC9F1">
      <w:pPr>
        <w:ind w:left="720" w:hanging="720"/>
        <w:jc w:val="both"/>
        <w:rPr>
          <w:rFonts w:ascii="Cambria" w:eastAsia="Cambria" w:hAnsi="Cambria" w:cs="Cambria"/>
          <w:sz w:val="22"/>
          <w:szCs w:val="22"/>
          <w:vertAlign w:val="superscript"/>
        </w:rPr>
      </w:pPr>
      <w:r w:rsidRPr="668CC9F1">
        <w:rPr>
          <w:rFonts w:ascii="Cambria" w:eastAsia="Cambria" w:hAnsi="Cambria" w:cs="Cambria"/>
          <w:sz w:val="22"/>
          <w:szCs w:val="22"/>
          <w:vertAlign w:val="superscript"/>
        </w:rPr>
        <w:t>b: Level of exposure is not mutually exclusive; some current users were/are involved in evaluating tools and others not.</w:t>
      </w:r>
    </w:p>
    <w:p w14:paraId="582F6282" w14:textId="4DD281D8" w:rsidR="00575137" w:rsidRDefault="6CFB1305" w:rsidP="668CC9F1">
      <w:pPr>
        <w:ind w:left="720" w:hanging="720"/>
        <w:jc w:val="both"/>
        <w:rPr>
          <w:rFonts w:ascii="Cambria" w:eastAsia="Cambria" w:hAnsi="Cambria" w:cs="Cambria"/>
          <w:sz w:val="22"/>
          <w:szCs w:val="22"/>
          <w:vertAlign w:val="superscript"/>
        </w:rPr>
      </w:pPr>
      <w:r w:rsidRPr="668CC9F1">
        <w:rPr>
          <w:rFonts w:ascii="Cambria" w:eastAsia="Cambria" w:hAnsi="Cambria" w:cs="Cambria"/>
          <w:sz w:val="22"/>
          <w:szCs w:val="22"/>
          <w:vertAlign w:val="superscript"/>
        </w:rPr>
        <w:t>Similarly, some are/have been involved in evaluation but not use, while others are involved in neither.</w:t>
      </w:r>
    </w:p>
    <w:p w14:paraId="3DEEC669" w14:textId="4D52C5F1" w:rsidR="00575137" w:rsidRDefault="00575137"/>
    <w:p w14:paraId="3656B9AB" w14:textId="77777777" w:rsidR="007960E4" w:rsidRDefault="007960E4"/>
    <w:sectPr w:rsidR="007960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0E4"/>
    <w:rsid w:val="000026C3"/>
    <w:rsid w:val="0001328C"/>
    <w:rsid w:val="00033F76"/>
    <w:rsid w:val="00035580"/>
    <w:rsid w:val="0004199D"/>
    <w:rsid w:val="00055091"/>
    <w:rsid w:val="00094E18"/>
    <w:rsid w:val="000A4A8E"/>
    <w:rsid w:val="000B516A"/>
    <w:rsid w:val="000C0451"/>
    <w:rsid w:val="000E3576"/>
    <w:rsid w:val="000F3638"/>
    <w:rsid w:val="00101263"/>
    <w:rsid w:val="00101D19"/>
    <w:rsid w:val="00131628"/>
    <w:rsid w:val="001401F5"/>
    <w:rsid w:val="00141D33"/>
    <w:rsid w:val="001603E1"/>
    <w:rsid w:val="001747CD"/>
    <w:rsid w:val="001829B7"/>
    <w:rsid w:val="001D152C"/>
    <w:rsid w:val="001E12E9"/>
    <w:rsid w:val="001E57BC"/>
    <w:rsid w:val="001F40C4"/>
    <w:rsid w:val="00205EFA"/>
    <w:rsid w:val="00210EC1"/>
    <w:rsid w:val="002257B3"/>
    <w:rsid w:val="00246DDA"/>
    <w:rsid w:val="00265A02"/>
    <w:rsid w:val="0028503A"/>
    <w:rsid w:val="00290206"/>
    <w:rsid w:val="002B6568"/>
    <w:rsid w:val="002B7CC7"/>
    <w:rsid w:val="002D5F3D"/>
    <w:rsid w:val="002E023A"/>
    <w:rsid w:val="002E11FD"/>
    <w:rsid w:val="0030736E"/>
    <w:rsid w:val="0031337D"/>
    <w:rsid w:val="00332FA6"/>
    <w:rsid w:val="00350E78"/>
    <w:rsid w:val="003540A2"/>
    <w:rsid w:val="003613ED"/>
    <w:rsid w:val="003619EE"/>
    <w:rsid w:val="00366231"/>
    <w:rsid w:val="003826F6"/>
    <w:rsid w:val="003B5178"/>
    <w:rsid w:val="003C4651"/>
    <w:rsid w:val="00400857"/>
    <w:rsid w:val="00442D47"/>
    <w:rsid w:val="0045290A"/>
    <w:rsid w:val="00461927"/>
    <w:rsid w:val="00462C6B"/>
    <w:rsid w:val="004630FE"/>
    <w:rsid w:val="00465E4B"/>
    <w:rsid w:val="004666B2"/>
    <w:rsid w:val="00467CC2"/>
    <w:rsid w:val="00472AD5"/>
    <w:rsid w:val="0047649C"/>
    <w:rsid w:val="00477357"/>
    <w:rsid w:val="0048399C"/>
    <w:rsid w:val="004C2993"/>
    <w:rsid w:val="004C584C"/>
    <w:rsid w:val="004F0F2A"/>
    <w:rsid w:val="005072AA"/>
    <w:rsid w:val="00512696"/>
    <w:rsid w:val="00517304"/>
    <w:rsid w:val="00542FFD"/>
    <w:rsid w:val="005478CE"/>
    <w:rsid w:val="005702E6"/>
    <w:rsid w:val="005707DC"/>
    <w:rsid w:val="00575137"/>
    <w:rsid w:val="005978F8"/>
    <w:rsid w:val="005A611F"/>
    <w:rsid w:val="005B18F9"/>
    <w:rsid w:val="005B5B76"/>
    <w:rsid w:val="005C0B8E"/>
    <w:rsid w:val="005C2AF5"/>
    <w:rsid w:val="005C5698"/>
    <w:rsid w:val="005D2ACF"/>
    <w:rsid w:val="005E1706"/>
    <w:rsid w:val="005E217F"/>
    <w:rsid w:val="005F267D"/>
    <w:rsid w:val="005F7352"/>
    <w:rsid w:val="006021D2"/>
    <w:rsid w:val="0060449A"/>
    <w:rsid w:val="006122E0"/>
    <w:rsid w:val="0061391B"/>
    <w:rsid w:val="0062006F"/>
    <w:rsid w:val="00621A7C"/>
    <w:rsid w:val="006230CF"/>
    <w:rsid w:val="006468C8"/>
    <w:rsid w:val="00673236"/>
    <w:rsid w:val="0068473C"/>
    <w:rsid w:val="006A6E8A"/>
    <w:rsid w:val="006C1707"/>
    <w:rsid w:val="006D2FD3"/>
    <w:rsid w:val="006D5277"/>
    <w:rsid w:val="006E4B19"/>
    <w:rsid w:val="00702AA2"/>
    <w:rsid w:val="00732D4A"/>
    <w:rsid w:val="007341FA"/>
    <w:rsid w:val="00742973"/>
    <w:rsid w:val="00751C37"/>
    <w:rsid w:val="00765C4F"/>
    <w:rsid w:val="0077596F"/>
    <w:rsid w:val="00780AD8"/>
    <w:rsid w:val="007815FE"/>
    <w:rsid w:val="00786071"/>
    <w:rsid w:val="00786394"/>
    <w:rsid w:val="007960E4"/>
    <w:rsid w:val="00797267"/>
    <w:rsid w:val="007F0050"/>
    <w:rsid w:val="008303B4"/>
    <w:rsid w:val="008528D4"/>
    <w:rsid w:val="0087071E"/>
    <w:rsid w:val="00882254"/>
    <w:rsid w:val="00883A7F"/>
    <w:rsid w:val="00883BF5"/>
    <w:rsid w:val="008A1BE6"/>
    <w:rsid w:val="008C33A3"/>
    <w:rsid w:val="008D21F3"/>
    <w:rsid w:val="008D4254"/>
    <w:rsid w:val="008D5924"/>
    <w:rsid w:val="008F608F"/>
    <w:rsid w:val="008F6D28"/>
    <w:rsid w:val="00902A54"/>
    <w:rsid w:val="00904518"/>
    <w:rsid w:val="00907930"/>
    <w:rsid w:val="00915D5A"/>
    <w:rsid w:val="00915E37"/>
    <w:rsid w:val="00930EBE"/>
    <w:rsid w:val="00933F4E"/>
    <w:rsid w:val="00947EDF"/>
    <w:rsid w:val="009544B1"/>
    <w:rsid w:val="009640E5"/>
    <w:rsid w:val="00972AA9"/>
    <w:rsid w:val="00974A92"/>
    <w:rsid w:val="009A1602"/>
    <w:rsid w:val="009C44FF"/>
    <w:rsid w:val="009D474B"/>
    <w:rsid w:val="009D654E"/>
    <w:rsid w:val="009D7F0A"/>
    <w:rsid w:val="009E3972"/>
    <w:rsid w:val="009E3E73"/>
    <w:rsid w:val="009E6CC3"/>
    <w:rsid w:val="009F13D1"/>
    <w:rsid w:val="009F1645"/>
    <w:rsid w:val="009F3ADF"/>
    <w:rsid w:val="009F40E2"/>
    <w:rsid w:val="00A462B0"/>
    <w:rsid w:val="00A74C2C"/>
    <w:rsid w:val="00AA7419"/>
    <w:rsid w:val="00AB1340"/>
    <w:rsid w:val="00AB6C03"/>
    <w:rsid w:val="00AD551D"/>
    <w:rsid w:val="00AD7C69"/>
    <w:rsid w:val="00AF0E64"/>
    <w:rsid w:val="00B014FE"/>
    <w:rsid w:val="00B0247E"/>
    <w:rsid w:val="00B25B83"/>
    <w:rsid w:val="00B324D7"/>
    <w:rsid w:val="00B60057"/>
    <w:rsid w:val="00B62E69"/>
    <w:rsid w:val="00B659F5"/>
    <w:rsid w:val="00B662BF"/>
    <w:rsid w:val="00B66F2A"/>
    <w:rsid w:val="00B7424F"/>
    <w:rsid w:val="00B91F22"/>
    <w:rsid w:val="00B957DC"/>
    <w:rsid w:val="00BA1619"/>
    <w:rsid w:val="00BA5F70"/>
    <w:rsid w:val="00BB2CBB"/>
    <w:rsid w:val="00BB39EF"/>
    <w:rsid w:val="00BB7B42"/>
    <w:rsid w:val="00BC0851"/>
    <w:rsid w:val="00BD1ABB"/>
    <w:rsid w:val="00BD2A02"/>
    <w:rsid w:val="00BD7CFE"/>
    <w:rsid w:val="00BE01B3"/>
    <w:rsid w:val="00BF162F"/>
    <w:rsid w:val="00C034FA"/>
    <w:rsid w:val="00C1715F"/>
    <w:rsid w:val="00C2285B"/>
    <w:rsid w:val="00C24D1E"/>
    <w:rsid w:val="00C343C1"/>
    <w:rsid w:val="00C526D9"/>
    <w:rsid w:val="00C60AEF"/>
    <w:rsid w:val="00C616DF"/>
    <w:rsid w:val="00C90E8F"/>
    <w:rsid w:val="00CA7A84"/>
    <w:rsid w:val="00CC0C44"/>
    <w:rsid w:val="00CC4172"/>
    <w:rsid w:val="00CD7629"/>
    <w:rsid w:val="00CD7BA0"/>
    <w:rsid w:val="00CE6B65"/>
    <w:rsid w:val="00CF3088"/>
    <w:rsid w:val="00D10B17"/>
    <w:rsid w:val="00D114D4"/>
    <w:rsid w:val="00D174B2"/>
    <w:rsid w:val="00D46715"/>
    <w:rsid w:val="00D5396A"/>
    <w:rsid w:val="00D57A27"/>
    <w:rsid w:val="00D63F0C"/>
    <w:rsid w:val="00D669CA"/>
    <w:rsid w:val="00D672DB"/>
    <w:rsid w:val="00D71530"/>
    <w:rsid w:val="00D75151"/>
    <w:rsid w:val="00D878A6"/>
    <w:rsid w:val="00D97C5C"/>
    <w:rsid w:val="00DA276F"/>
    <w:rsid w:val="00DA2BAE"/>
    <w:rsid w:val="00DD1AA4"/>
    <w:rsid w:val="00DD1DB6"/>
    <w:rsid w:val="00DF0760"/>
    <w:rsid w:val="00DF6B81"/>
    <w:rsid w:val="00E06FDE"/>
    <w:rsid w:val="00E17DB8"/>
    <w:rsid w:val="00E24418"/>
    <w:rsid w:val="00E3227E"/>
    <w:rsid w:val="00E4384C"/>
    <w:rsid w:val="00E466F4"/>
    <w:rsid w:val="00E60BAF"/>
    <w:rsid w:val="00E63264"/>
    <w:rsid w:val="00E732D1"/>
    <w:rsid w:val="00E76894"/>
    <w:rsid w:val="00E8590D"/>
    <w:rsid w:val="00EC41F2"/>
    <w:rsid w:val="00EC49D1"/>
    <w:rsid w:val="00EF126F"/>
    <w:rsid w:val="00EF548A"/>
    <w:rsid w:val="00F1195C"/>
    <w:rsid w:val="00F16139"/>
    <w:rsid w:val="00F64405"/>
    <w:rsid w:val="00F76893"/>
    <w:rsid w:val="00FA0E91"/>
    <w:rsid w:val="00FA238E"/>
    <w:rsid w:val="00FC09FF"/>
    <w:rsid w:val="00FD0F34"/>
    <w:rsid w:val="00FE2F6C"/>
    <w:rsid w:val="2ED2D24D"/>
    <w:rsid w:val="668CC9F1"/>
    <w:rsid w:val="6CFB1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2A65F11"/>
  <w15:chartTrackingRefBased/>
  <w15:docId w15:val="{7144F93B-C2BF-194E-B067-7B0B94D00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60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60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60E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60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60E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60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60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60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60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0E4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60E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60E4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60E4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60E4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60E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60E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60E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60E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960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60E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60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60E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960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60E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960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60E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60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60E4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960E4"/>
    <w:rPr>
      <w:b/>
      <w:bCs/>
      <w:smallCaps/>
      <w:color w:val="2F5496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7960E4"/>
    <w:pPr>
      <w:jc w:val="both"/>
    </w:pPr>
    <w:rPr>
      <w:rFonts w:ascii="Cambria" w:hAnsi="Cambria" w:cs="Calibri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60E4"/>
    <w:rPr>
      <w:rFonts w:ascii="Cambria" w:hAnsi="Cambria" w:cs="Calibri"/>
      <w:sz w:val="22"/>
      <w:lang w:val="en-US"/>
    </w:rPr>
  </w:style>
  <w:style w:type="table" w:styleId="TableGrid">
    <w:name w:val="Table Grid"/>
    <w:basedOn w:val="TableNormal"/>
    <w:uiPriority w:val="59"/>
    <w:rsid w:val="007960E4"/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ona Khumalo</dc:creator>
  <cp:keywords/>
  <dc:description/>
  <cp:lastModifiedBy>Akhona Khumalo</cp:lastModifiedBy>
  <cp:revision>3</cp:revision>
  <dcterms:created xsi:type="dcterms:W3CDTF">2026-01-30T23:39:00Z</dcterms:created>
  <dcterms:modified xsi:type="dcterms:W3CDTF">2026-01-31T23:41:00Z</dcterms:modified>
</cp:coreProperties>
</file>